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77E" w:rsidRPr="00E970E8" w:rsidRDefault="0089377E" w:rsidP="008937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70E8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E970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555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6"/>
        <w:gridCol w:w="1587"/>
        <w:gridCol w:w="1419"/>
        <w:gridCol w:w="1022"/>
        <w:gridCol w:w="1799"/>
        <w:gridCol w:w="1341"/>
        <w:gridCol w:w="1042"/>
      </w:tblGrid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77E" w:rsidRPr="00E970E8" w:rsidRDefault="0089377E" w:rsidP="00E42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ctrical variabl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77E" w:rsidRPr="00E970E8" w:rsidRDefault="0089377E" w:rsidP="00E42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minal configuration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77E" w:rsidRPr="00E970E8" w:rsidRDefault="0089377E" w:rsidP="00E426C6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970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E970E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max</w:t>
            </w:r>
            <w:proofErr w:type="spellEnd"/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z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77E" w:rsidRPr="00E970E8" w:rsidRDefault="0089377E" w:rsidP="00E426C6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²</w:t>
            </w:r>
            <w:r w:rsidRPr="00E970E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max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77E" w:rsidRPr="00E970E8" w:rsidRDefault="0089377E" w:rsidP="00E42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sitivity scor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77E" w:rsidRPr="00E970E8" w:rsidRDefault="0089377E" w:rsidP="00E42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y</w:t>
            </w: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Intercept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77E" w:rsidRPr="00E970E8" w:rsidRDefault="0089377E" w:rsidP="00E426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ope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E-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E-09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E-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E-09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E-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6E-08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E-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E-05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0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E-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E-09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,0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E-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6E-08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E+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8E+06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E+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5E+05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,0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E+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3E+03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,0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E+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4E+05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1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E+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.0E+05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,0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E+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.8E+03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E-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E-05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1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E-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E-05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,0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E-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5E-03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E+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8E+06</w:t>
            </w:r>
          </w:p>
        </w:tc>
        <w:bookmarkStart w:id="0" w:name="_GoBack"/>
        <w:bookmarkEnd w:id="0"/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8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E+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9E+05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,4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E+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3E+03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,0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3E+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E+05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0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1E+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E+05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,0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.6E+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E+03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θ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,0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5.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19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,0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1.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08</w:t>
            </w:r>
          </w:p>
        </w:tc>
      </w:tr>
      <w:tr w:rsidR="0089377E" w:rsidRPr="00E970E8" w:rsidTr="00E426C6">
        <w:trPr>
          <w:trHeight w:val="301"/>
        </w:trPr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T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4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2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377E" w:rsidRPr="00E970E8" w:rsidRDefault="0089377E" w:rsidP="00E426C6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70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0</w:t>
            </w:r>
          </w:p>
        </w:tc>
      </w:tr>
    </w:tbl>
    <w:p w:rsidR="0089377E" w:rsidRPr="00E970E8" w:rsidRDefault="0089377E" w:rsidP="00F05A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9377E" w:rsidRPr="00E970E8" w:rsidSect="00AD1CC6">
      <w:pgSz w:w="11906" w:h="16838"/>
      <w:pgMar w:top="1417" w:right="1417" w:bottom="1976" w:left="1417" w:header="720" w:footer="1417" w:gutter="0"/>
      <w:cols w:space="72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MS Mincho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77E"/>
    <w:rsid w:val="0089377E"/>
    <w:rsid w:val="00D21E57"/>
    <w:rsid w:val="00F0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77E"/>
    <w:pPr>
      <w:tabs>
        <w:tab w:val="left" w:pos="708"/>
      </w:tabs>
      <w:suppressAutoHyphens/>
      <w:overflowPunct w:val="0"/>
    </w:pPr>
    <w:rPr>
      <w:rFonts w:ascii="Calibri" w:eastAsia="Droid Sans Fallback" w:hAnsi="Calibri" w:cs="Calibri"/>
      <w:color w:val="00000A"/>
      <w:kern w:val="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937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377E"/>
    <w:rPr>
      <w:rFonts w:ascii="Tahoma" w:eastAsia="Droid Sans Fallback" w:hAnsi="Tahoma" w:cs="Tahoma"/>
      <w:color w:val="00000A"/>
      <w:kern w:val="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77E"/>
    <w:pPr>
      <w:tabs>
        <w:tab w:val="left" w:pos="708"/>
      </w:tabs>
      <w:suppressAutoHyphens/>
      <w:overflowPunct w:val="0"/>
    </w:pPr>
    <w:rPr>
      <w:rFonts w:ascii="Calibri" w:eastAsia="Droid Sans Fallback" w:hAnsi="Calibri" w:cs="Calibri"/>
      <w:color w:val="00000A"/>
      <w:kern w:val="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937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377E"/>
    <w:rPr>
      <w:rFonts w:ascii="Tahoma" w:eastAsia="Droid Sans Fallback" w:hAnsi="Tahoma" w:cs="Tahoma"/>
      <w:color w:val="00000A"/>
      <w:kern w:val="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MMAH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çois Postic</dc:creator>
  <cp:lastModifiedBy>François Postic</cp:lastModifiedBy>
  <cp:revision>2</cp:revision>
  <dcterms:created xsi:type="dcterms:W3CDTF">2016-02-29T08:39:00Z</dcterms:created>
  <dcterms:modified xsi:type="dcterms:W3CDTF">2016-02-29T13:44:00Z</dcterms:modified>
</cp:coreProperties>
</file>